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784E9" w14:textId="5BBC1839" w:rsidR="00AD084E" w:rsidRPr="003D2E94" w:rsidRDefault="00AA5A7A">
      <w:pPr>
        <w:rPr>
          <w:rFonts w:ascii="Times New Roman" w:hAnsi="Times New Roman" w:cs="Times New Roman"/>
        </w:rPr>
      </w:pPr>
      <w:r w:rsidRPr="003D2E94">
        <w:rPr>
          <w:rFonts w:ascii="Times New Roman" w:hAnsi="Times New Roman" w:cs="Times New Roman"/>
          <w:b/>
          <w:bCs/>
        </w:rPr>
        <w:t>Figure</w:t>
      </w:r>
      <w:r w:rsidR="0017275B" w:rsidRPr="003D2E94">
        <w:rPr>
          <w:rFonts w:ascii="Times New Roman" w:hAnsi="Times New Roman" w:cs="Times New Roman"/>
          <w:b/>
          <w:bCs/>
        </w:rPr>
        <w:t xml:space="preserve"> 1</w:t>
      </w:r>
      <w:r w:rsidR="0017275B" w:rsidRPr="003D2E94">
        <w:rPr>
          <w:rFonts w:ascii="Times New Roman" w:hAnsi="Times New Roman" w:cs="Times New Roman"/>
        </w:rPr>
        <w:t xml:space="preserve"> Commercial and Medicaid Sample Selection</w:t>
      </w:r>
      <w:r w:rsidR="0017275B" w:rsidRPr="003D2E94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D41C05C" wp14:editId="4A8BFF55">
                <wp:simplePos x="0" y="0"/>
                <wp:positionH relativeFrom="column">
                  <wp:posOffset>-161925</wp:posOffset>
                </wp:positionH>
                <wp:positionV relativeFrom="paragraph">
                  <wp:posOffset>704850</wp:posOffset>
                </wp:positionV>
                <wp:extent cx="6057900" cy="7848600"/>
                <wp:effectExtent l="0" t="0" r="19050" b="19050"/>
                <wp:wrapNone/>
                <wp:docPr id="35" name="Group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5B1A1FA-2D8E-4E92-90C9-37855C86B6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57900" cy="7848600"/>
                          <a:chOff x="0" y="0"/>
                          <a:chExt cx="3159945" cy="3215582"/>
                        </a:xfrm>
                      </wpg:grpSpPr>
                      <wpg:grpSp>
                        <wpg:cNvPr id="2" name="Group 2">
                          <a:extLst>
                            <a:ext uri="{FF2B5EF4-FFF2-40B4-BE49-F238E27FC236}">
                              <a16:creationId xmlns:a16="http://schemas.microsoft.com/office/drawing/2014/main" id="{3396F7C1-AEE5-4A12-BDE5-BAAAEADCA00E}"/>
                            </a:ext>
                          </a:extLst>
                        </wpg:cNvPr>
                        <wpg:cNvGrpSpPr/>
                        <wpg:grpSpPr>
                          <a:xfrm>
                            <a:off x="1601724" y="0"/>
                            <a:ext cx="1558221" cy="3215319"/>
                            <a:chOff x="1601724" y="0"/>
                            <a:chExt cx="5501151" cy="6446627"/>
                          </a:xfrm>
                        </wpg:grpSpPr>
                        <wps:wsp>
                          <wps:cNvPr id="17" name="Rectangle: Rounded Corners 17">
                            <a:extLst>
                              <a:ext uri="{FF2B5EF4-FFF2-40B4-BE49-F238E27FC236}">
                                <a16:creationId xmlns:a16="http://schemas.microsoft.com/office/drawing/2014/main" id="{3CFCE088-02BD-4370-9CA1-5ED20099370D}"/>
                              </a:ext>
                            </a:extLst>
                          </wps:cNvPr>
                          <wps:cNvSpPr/>
                          <wps:spPr>
                            <a:xfrm>
                              <a:off x="1617109" y="4593708"/>
                              <a:ext cx="5485765" cy="797442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6395947" w14:textId="77777777" w:rsidR="0017275B" w:rsidRPr="0017275B" w:rsidRDefault="0017275B" w:rsidP="0017275B">
                                <w:pPr>
                                  <w:spacing w:after="8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17275B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ND no evidence of a diagnosis for any of the following on or after the index date: bipolar disorder, psychosis due to medical condition, personality disorder(s), or pervasive developmental disorder(s)</w:t>
                                </w:r>
                              </w:p>
                              <w:p w14:paraId="0122C958" w14:textId="40CEF05E" w:rsidR="0017275B" w:rsidRPr="0017275B" w:rsidRDefault="0017275B" w:rsidP="0017275B">
                                <w:pPr>
                                  <w:spacing w:after="8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17275B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N= </w:t>
                                </w:r>
                                <w:r w:rsidR="006E2551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 w:themeColor="dark1"/>
                                    <w:kern w:val="24"/>
                                    <w:sz w:val="20"/>
                                    <w:szCs w:val="20"/>
                                  </w:rPr>
                                  <w:t>9,884</w:t>
                                </w:r>
                              </w:p>
                            </w:txbxContent>
                          </wps:txbx>
                          <wps:bodyPr rtlCol="0" anchor="ctr">
                            <a:noAutofit/>
                          </wps:bodyPr>
                        </wps:wsp>
                        <wpg:grpSp>
                          <wpg:cNvPr id="18" name="Group 18">
                            <a:extLst>
                              <a:ext uri="{FF2B5EF4-FFF2-40B4-BE49-F238E27FC236}">
                                <a16:creationId xmlns:a16="http://schemas.microsoft.com/office/drawing/2014/main" id="{22ED82BD-8C5D-4107-82BC-D3AF2F7CAC32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601724" y="0"/>
                              <a:ext cx="5501151" cy="6446627"/>
                              <a:chOff x="1601724" y="0"/>
                              <a:chExt cx="5501786" cy="3795375"/>
                            </a:xfrm>
                          </wpg:grpSpPr>
                          <wps:wsp>
                            <wps:cNvPr id="19" name="Rectangle: Rounded Corners 19">
                              <a:extLst>
                                <a:ext uri="{FF2B5EF4-FFF2-40B4-BE49-F238E27FC236}">
                                  <a16:creationId xmlns:a16="http://schemas.microsoft.com/office/drawing/2014/main" id="{3C6DE53F-D45D-4687-9E66-223261332BD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603297" y="0"/>
                                <a:ext cx="5486400" cy="549567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E92F290" w14:textId="3BAA9728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atients in IBM MarketScan® Multi-State Medicaid Database with ≥ 1 non-</w:t>
                                  </w:r>
                                  <w:proofErr w:type="spellStart"/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ruleout</w:t>
                                  </w:r>
                                  <w:proofErr w:type="spellEnd"/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inpatient claim or ≥ 2 non-</w:t>
                                  </w:r>
                                  <w:proofErr w:type="spellStart"/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ruleout</w:t>
                                  </w:r>
                                  <w:proofErr w:type="spellEnd"/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outpatient claims with a diagnosis of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schizophrenia</w:t>
                                  </w:r>
                                  <w:r w:rsidR="006E2551"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/1/2011 – 12/31/2015</w:t>
                                  </w:r>
                                </w:p>
                                <w:p w14:paraId="56703DA1" w14:textId="1C431425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218,961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0" name="Rectangle: Rounded Corners 20">
                              <a:extLst>
                                <a:ext uri="{FF2B5EF4-FFF2-40B4-BE49-F238E27FC236}">
                                  <a16:creationId xmlns:a16="http://schemas.microsoft.com/office/drawing/2014/main" id="{69DE5A75-CDB7-433E-A05C-FB3E81B9C72B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603297" y="713742"/>
                                <a:ext cx="5486400" cy="465034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F91B20" w14:textId="31EE8D40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ND &gt; 1 claim for an antipsychotic (AP)  medication 6 months prior to, on, or after the first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schizophrenia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diagnosis date; date of earliest AP claim = index date</w:t>
                                  </w:r>
                                </w:p>
                                <w:p w14:paraId="31925D50" w14:textId="4B84BE34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33,234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1" name="Rectangle: Rounded Corners 21">
                              <a:extLst>
                                <a:ext uri="{FF2B5EF4-FFF2-40B4-BE49-F238E27FC236}">
                                  <a16:creationId xmlns:a16="http://schemas.microsoft.com/office/drawing/2014/main" id="{81AD69CA-64EA-4A32-924A-98BF9A0A2FC0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601724" y="1379852"/>
                                <a:ext cx="5486400" cy="519331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1292DD" w14:textId="77777777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AND &gt;12 months of continuous enrollment with benefits  prior to the index date (pre-index period) and &gt; 24 months following the index date (follow-up period)</w:t>
                                  </w:r>
                                </w:p>
                                <w:p w14:paraId="7E990917" w14:textId="338B8B09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41,859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2" name="Rectangle: Rounded Corners 22">
                              <a:extLst>
                                <a:ext uri="{FF2B5EF4-FFF2-40B4-BE49-F238E27FC236}">
                                  <a16:creationId xmlns:a16="http://schemas.microsoft.com/office/drawing/2014/main" id="{1759D3E5-7683-4A1C-8103-5708DE1D81DE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604409" y="2105580"/>
                                <a:ext cx="5486400" cy="379881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FFEAB45" w14:textId="77777777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ND no evidence of prior AP therapy during the 12 months prior to the index date </w:t>
                                  </w:r>
                                </w:p>
                                <w:p w14:paraId="77FD4FE7" w14:textId="4AC3D291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8,939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3" name="Rectangle: Rounded Corners 23">
                              <a:extLst>
                                <a:ext uri="{FF2B5EF4-FFF2-40B4-BE49-F238E27FC236}">
                                  <a16:creationId xmlns:a16="http://schemas.microsoft.com/office/drawing/2014/main" id="{B5AAC361-AD11-4AFB-942C-65F837C20435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620285" y="3385745"/>
                                <a:ext cx="5483225" cy="409630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BEF48F4" w14:textId="77777777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ND no evidence of a diagnosis or pharmacy claim for any of the following during the study period: mild cognitive impairment, dementia, Alzheimer's disease, or clozapine use </w:t>
                                  </w:r>
                                </w:p>
                                <w:p w14:paraId="35CE922E" w14:textId="4A1DB589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>8,748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 w:themeColor="dark1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24" name="Straight Arrow Connector 24">
                              <a:extLst>
                                <a:ext uri="{FF2B5EF4-FFF2-40B4-BE49-F238E27FC236}">
                                  <a16:creationId xmlns:a16="http://schemas.microsoft.com/office/drawing/2014/main" id="{6A8954DA-200A-4C2B-B92A-D09E303C870E}"/>
                                </a:ext>
                              </a:extLst>
                            </wps:cNvPr>
                            <wps:cNvCnPr>
                              <a:cxnSpLocks/>
                              <a:stCxn id="19" idx="2"/>
                            </wps:cNvCnPr>
                            <wps:spPr>
                              <a:xfrm>
                                <a:off x="4346500" y="549567"/>
                                <a:ext cx="0" cy="15776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5" name="Straight Arrow Connector 25">
                              <a:extLst>
                                <a:ext uri="{FF2B5EF4-FFF2-40B4-BE49-F238E27FC236}">
                                  <a16:creationId xmlns:a16="http://schemas.microsoft.com/office/drawing/2014/main" id="{82BE1D70-F484-426E-98CB-5AD26C388C35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4344924" y="1178776"/>
                                <a:ext cx="1573" cy="20107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6" name="Straight Arrow Connector 26">
                              <a:extLst>
                                <a:ext uri="{FF2B5EF4-FFF2-40B4-BE49-F238E27FC236}">
                                  <a16:creationId xmlns:a16="http://schemas.microsoft.com/office/drawing/2014/main" id="{098A62B9-A9BD-47C9-84E3-16AB9C834458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4359199" y="1899183"/>
                                <a:ext cx="1112" cy="20107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7" name="Straight Arrow Connector 27">
                              <a:extLst>
                                <a:ext uri="{FF2B5EF4-FFF2-40B4-BE49-F238E27FC236}">
                                  <a16:creationId xmlns:a16="http://schemas.microsoft.com/office/drawing/2014/main" id="{46866B87-2CF9-4A6D-ABAA-05A9F2C9D683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4360311" y="2485461"/>
                                <a:ext cx="2685" cy="20107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3" name="Group 3">
                          <a:extLst>
                            <a:ext uri="{FF2B5EF4-FFF2-40B4-BE49-F238E27FC236}">
                              <a16:creationId xmlns:a16="http://schemas.microsoft.com/office/drawing/2014/main" id="{375DB39A-7BC4-4480-B86B-909219D9544F}"/>
                            </a:ext>
                          </a:extLst>
                        </wpg:cNvPr>
                        <wpg:cNvGrpSpPr/>
                        <wpg:grpSpPr>
                          <a:xfrm>
                            <a:off x="0" y="263"/>
                            <a:ext cx="1558221" cy="3215319"/>
                            <a:chOff x="0" y="263"/>
                            <a:chExt cx="5501151" cy="6446627"/>
                          </a:xfrm>
                        </wpg:grpSpPr>
                        <wps:wsp>
                          <wps:cNvPr id="6" name="Rectangle: Rounded Corners 6">
                            <a:extLst>
                              <a:ext uri="{FF2B5EF4-FFF2-40B4-BE49-F238E27FC236}">
                                <a16:creationId xmlns:a16="http://schemas.microsoft.com/office/drawing/2014/main" id="{666C87ED-298D-4CA1-9660-1499723CCB7B}"/>
                              </a:ext>
                            </a:extLst>
                          </wps:cNvPr>
                          <wps:cNvSpPr/>
                          <wps:spPr>
                            <a:xfrm>
                              <a:off x="15385" y="4593971"/>
                              <a:ext cx="5485765" cy="797442"/>
                            </a:xfrm>
                            <a:prstGeom prst="roundRect">
                              <a:avLst/>
                            </a:prstGeom>
                            <a:ln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0CACADF" w14:textId="77777777" w:rsidR="0017275B" w:rsidRPr="0017275B" w:rsidRDefault="0017275B" w:rsidP="0017275B">
                                <w:pPr>
                                  <w:spacing w:after="8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17275B">
                                  <w:rPr>
                                    <w:rFonts w:ascii="Times New Roman" w:eastAsia="Calibri" w:hAnsi="Times New Roman" w:cs="Times New Roman"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AND no evidence of a diagnosis for any of the following on or after the index date: bipolar disorder, psychosis due to medical condition, personality disorder(s), or pervasive developmental disorder(s)</w:t>
                                </w:r>
                              </w:p>
                              <w:p w14:paraId="0ED5B6E4" w14:textId="476181FC" w:rsidR="0017275B" w:rsidRPr="0017275B" w:rsidRDefault="0017275B" w:rsidP="0017275B">
                                <w:pPr>
                                  <w:spacing w:after="8" w:line="216" w:lineRule="auto"/>
                                  <w:jc w:val="center"/>
                                  <w:rPr>
                                    <w:rFonts w:ascii="Times New Roman" w:hAnsi="Times New Roman" w:cs="Times New Roman"/>
                                    <w:sz w:val="20"/>
                                    <w:szCs w:val="20"/>
                                  </w:rPr>
                                </w:pPr>
                                <w:r w:rsidRPr="0017275B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N= </w:t>
                                </w:r>
                                <w:r w:rsidR="006E2551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>3,275</w:t>
                                </w:r>
                                <w:r w:rsidRPr="0017275B">
                                  <w:rPr>
                                    <w:rFonts w:ascii="Times New Roman" w:eastAsia="Calibri" w:hAnsi="Times New Roman" w:cs="Times New Roman"/>
                                    <w:b/>
                                    <w:bCs/>
                                    <w:color w:val="000000"/>
                                    <w:kern w:val="24"/>
                                    <w:sz w:val="20"/>
                                    <w:szCs w:val="20"/>
                                  </w:rPr>
                                  <w:t xml:space="preserve"> </w:t>
                                </w:r>
                              </w:p>
                            </w:txbxContent>
                          </wps:txbx>
                          <wps:bodyPr rtlCol="0" anchor="ctr">
                            <a:noAutofit/>
                          </wps:bodyPr>
                        </wps:wsp>
                        <wpg:grpSp>
                          <wpg:cNvPr id="7" name="Group 7">
                            <a:extLst>
                              <a:ext uri="{FF2B5EF4-FFF2-40B4-BE49-F238E27FC236}">
                                <a16:creationId xmlns:a16="http://schemas.microsoft.com/office/drawing/2014/main" id="{925BAA2D-BA52-4B88-B170-04808F4EFC98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0" y="263"/>
                              <a:ext cx="5501151" cy="6446627"/>
                              <a:chOff x="0" y="263"/>
                              <a:chExt cx="5501786" cy="3795375"/>
                            </a:xfrm>
                          </wpg:grpSpPr>
                          <wps:wsp>
                            <wps:cNvPr id="8" name="Rectangle: Rounded Corners 8">
                              <a:extLst>
                                <a:ext uri="{FF2B5EF4-FFF2-40B4-BE49-F238E27FC236}">
                                  <a16:creationId xmlns:a16="http://schemas.microsoft.com/office/drawing/2014/main" id="{3DB025BF-0378-410D-9869-A588053D2D4B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573" y="263"/>
                                <a:ext cx="5486400" cy="549567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7D5EF31" w14:textId="43751EEA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Patients in IBM MarketScan® Commercial Database with ≥ 1 non-</w:t>
                                  </w:r>
                                  <w:proofErr w:type="spellStart"/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ruleout</w:t>
                                  </w:r>
                                  <w:proofErr w:type="spellEnd"/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inpatient claim or ≥ 2 non-</w:t>
                                  </w:r>
                                  <w:proofErr w:type="spellStart"/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ruleout</w:t>
                                  </w:r>
                                  <w:proofErr w:type="spellEnd"/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outpatient claims with a diagnosis of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schizophrenia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1/1/2011 - 06/30/2016 </w:t>
                                  </w:r>
                                </w:p>
                                <w:p w14:paraId="254604A4" w14:textId="72B5D404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63,467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9" name="Rectangle: Rounded Corners 9">
                              <a:extLst>
                                <a:ext uri="{FF2B5EF4-FFF2-40B4-BE49-F238E27FC236}">
                                  <a16:creationId xmlns:a16="http://schemas.microsoft.com/office/drawing/2014/main" id="{EC55D063-7EC9-42A0-AC9C-BC8760B689CB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573" y="714005"/>
                                <a:ext cx="5486400" cy="465034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A2CD941" w14:textId="2AC2823A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ND &gt; 1 claim for an antipsychotic (AP)  medication 6 months prior to, on, or after the first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schizophrenia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diagnosis date; date of earliest AP claim = index date</w:t>
                                  </w:r>
                                </w:p>
                                <w:p w14:paraId="759745A3" w14:textId="267DD391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42,920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0" name="Rectangle: Rounded Corners 10">
                              <a:extLst>
                                <a:ext uri="{FF2B5EF4-FFF2-40B4-BE49-F238E27FC236}">
                                  <a16:creationId xmlns:a16="http://schemas.microsoft.com/office/drawing/2014/main" id="{9F97FCDA-E91B-413E-B066-9058BB7B0A8C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0" y="1380115"/>
                                <a:ext cx="5486400" cy="519331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75772CE" w14:textId="77777777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AND &gt;12 months of continuous enrollment with benefits  prior to the index date (pre-index period) and &gt; 24 months following the index date (follow-up period)</w:t>
                                  </w:r>
                                </w:p>
                                <w:p w14:paraId="00DC1498" w14:textId="660D6AB9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12,580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1" name="Rectangle: Rounded Corners 11">
                              <a:extLst>
                                <a:ext uri="{FF2B5EF4-FFF2-40B4-BE49-F238E27FC236}">
                                  <a16:creationId xmlns:a16="http://schemas.microsoft.com/office/drawing/2014/main" id="{A2EABBC6-8D1B-4977-913A-18E7DE6D6BE4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2685" y="2105843"/>
                                <a:ext cx="5486400" cy="379881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60EB0D6" w14:textId="77777777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ND no evidence of prior AP therapy during the 12 months prior to the index date </w:t>
                                  </w:r>
                                </w:p>
                                <w:p w14:paraId="4CA2BC43" w14:textId="6AFB8B10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5,946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2" name="Rectangle: Rounded Corners 12">
                              <a:extLst>
                                <a:ext uri="{FF2B5EF4-FFF2-40B4-BE49-F238E27FC236}">
                                  <a16:creationId xmlns:a16="http://schemas.microsoft.com/office/drawing/2014/main" id="{D2A5E8AD-2C1E-4BF6-924D-985BC3BBA28F}"/>
                                </a:ext>
                              </a:extLst>
                            </wps:cNvPr>
                            <wps:cNvSpPr/>
                            <wps:spPr>
                              <a:xfrm>
                                <a:off x="18561" y="3386008"/>
                                <a:ext cx="5483225" cy="409630"/>
                              </a:xfrm>
                              <a:prstGeom prst="roundRect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1D365D" w14:textId="77777777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AND no evidence of a diagnosis or pharmacy claim for any of the following during the study period: mild cognitive impairment, dementia, Alzheimer's disease, or clozapine use </w:t>
                                  </w:r>
                                </w:p>
                                <w:p w14:paraId="6DBB4BAC" w14:textId="0A5327C3" w:rsidR="0017275B" w:rsidRPr="0017275B" w:rsidRDefault="0017275B" w:rsidP="0017275B">
                                  <w:pPr>
                                    <w:spacing w:after="8" w:line="216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N= </w:t>
                                  </w:r>
                                  <w:r w:rsidR="006E2551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>2,748</w:t>
                                  </w:r>
                                  <w:r w:rsidRPr="0017275B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000000"/>
                                      <w:kern w:val="24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3" name="Straight Arrow Connector 13">
                              <a:extLst>
                                <a:ext uri="{FF2B5EF4-FFF2-40B4-BE49-F238E27FC236}">
                                  <a16:creationId xmlns:a16="http://schemas.microsoft.com/office/drawing/2014/main" id="{A25B49ED-A0C6-4C9C-B241-297F867C5750}"/>
                                </a:ext>
                              </a:extLst>
                            </wps:cNvPr>
                            <wps:cNvCnPr>
                              <a:cxnSpLocks/>
                              <a:stCxn id="8" idx="2"/>
                            </wps:cNvCnPr>
                            <wps:spPr>
                              <a:xfrm>
                                <a:off x="2744776" y="549830"/>
                                <a:ext cx="0" cy="15776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4" name="Straight Arrow Connector 14">
                              <a:extLst>
                                <a:ext uri="{FF2B5EF4-FFF2-40B4-BE49-F238E27FC236}">
                                  <a16:creationId xmlns:a16="http://schemas.microsoft.com/office/drawing/2014/main" id="{4580B228-14AF-4898-85E3-40381A9FFAE2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2743200" y="1179039"/>
                                <a:ext cx="1573" cy="20107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5" name="Straight Arrow Connector 15">
                              <a:extLst>
                                <a:ext uri="{FF2B5EF4-FFF2-40B4-BE49-F238E27FC236}">
                                  <a16:creationId xmlns:a16="http://schemas.microsoft.com/office/drawing/2014/main" id="{E8B4AE6D-9206-4C34-B02F-C5FC840EF258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>
                                <a:off x="2757475" y="1899446"/>
                                <a:ext cx="1112" cy="20107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6" name="Straight Arrow Connector 16">
                              <a:extLst>
                                <a:ext uri="{FF2B5EF4-FFF2-40B4-BE49-F238E27FC236}">
                                  <a16:creationId xmlns:a16="http://schemas.microsoft.com/office/drawing/2014/main" id="{5BF80AD3-72E2-4012-9D74-39734C6A2062}"/>
                                </a:ext>
                              </a:extLst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2758587" y="2485724"/>
                                <a:ext cx="2685" cy="201076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s:wsp>
                        <wps:cNvPr id="4" name="Straight Arrow Connector 4">
                          <a:extLst>
                            <a:ext uri="{FF2B5EF4-FFF2-40B4-BE49-F238E27FC236}">
                              <a16:creationId xmlns:a16="http://schemas.microsoft.com/office/drawing/2014/main" id="{870E06C1-4D81-4344-8E4A-A58208E087C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786049" y="2686898"/>
                            <a:ext cx="760" cy="1703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id="{56E93870-F204-4D0E-8160-1F17F4EF50D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2383014" y="2681869"/>
                            <a:ext cx="760" cy="17034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D41C05C" id="Group 34" o:spid="_x0000_s1026" style="position:absolute;margin-left:-12.75pt;margin-top:55.5pt;width:477pt;height:618pt;z-index:251659264;mso-width-relative:margin;mso-height-relative:margin" coordsize="31599,3215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">
                <v:group id="Group 2" o:spid="_x0000_s1027" style="position:absolute;left:16017;width:15582;height:32153" coordorigin="16017" coordsize="55011,64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oundrect id="Rectangle: Rounded Corners 17" o:spid="_x0000_s1028" style="position:absolute;left:16171;top:45937;width:54857;height:797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" fillcolor="white [3201]" strokecolor="black [3200]" strokeweight="1pt">
                    <v:stroke joinstyle="miter"/>
                    <v:textbox>
                      <w:txbxContent>
                        <w:p w14:paraId="26395947" w14:textId="77777777" w:rsidR="0017275B" w:rsidRPr="0017275B" w:rsidRDefault="0017275B" w:rsidP="0017275B">
                          <w:pPr>
                            <w:spacing w:after="8" w:line="216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17275B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ND no evidence of a diagnosis for any of the following on or after the index date: bipolar disorder, psychosis due to medical condition, personality disorder(s), or pervasive developmental disorder(s)</w:t>
                          </w:r>
                        </w:p>
                        <w:p w14:paraId="0122C958" w14:textId="40CEF05E" w:rsidR="0017275B" w:rsidRPr="0017275B" w:rsidRDefault="0017275B" w:rsidP="0017275B">
                          <w:pPr>
                            <w:spacing w:after="8" w:line="216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17275B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N= </w:t>
                          </w:r>
                          <w:r w:rsidR="006E2551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 w:themeColor="dark1"/>
                              <w:kern w:val="24"/>
                              <w:sz w:val="20"/>
                              <w:szCs w:val="20"/>
                            </w:rPr>
                            <w:t>9,884</w:t>
                          </w:r>
                        </w:p>
                      </w:txbxContent>
                    </v:textbox>
                  </v:roundrect>
                  <v:group id="Group 18" o:spid="_x0000_s1029" style="position:absolute;left:16017;width:55011;height:64466" coordorigin="16017" coordsize="55017,37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<v:roundrect id="Rectangle: Rounded Corners 19" o:spid="_x0000_s1030" style="position:absolute;left:16032;width:54864;height:549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" fillcolor="white [3201]" strokecolor="black [3200]" strokeweight="1pt">
                      <v:stroke joinstyle="miter"/>
                      <v:textbox>
                        <w:txbxContent>
                          <w:p w14:paraId="2E92F290" w14:textId="3BAA9728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tients in IBM MarketScan® Multi-State Medicaid Database with ≥ 1 non-</w:t>
                            </w:r>
                            <w:proofErr w:type="spellStart"/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uleout</w:t>
                            </w:r>
                            <w:proofErr w:type="spellEnd"/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npatient claim or ≥ 2 non-</w:t>
                            </w:r>
                            <w:proofErr w:type="spellStart"/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uleout</w:t>
                            </w:r>
                            <w:proofErr w:type="spellEnd"/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outpatient claims with a diagnosis of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chizophrenia</w:t>
                            </w:r>
                            <w:r w:rsidR="006E2551"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/1/2011 – 12/31/2015</w:t>
                            </w:r>
                          </w:p>
                          <w:p w14:paraId="56703DA1" w14:textId="1C431425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18,961</w:t>
                            </w:r>
                          </w:p>
                        </w:txbxContent>
                      </v:textbox>
                    </v:roundrect>
                    <v:roundrect id="Rectangle: Rounded Corners 20" o:spid="_x0000_s1031" style="position:absolute;left:16032;top:7137;width:54864;height:46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" fillcolor="white [3201]" strokecolor="black [3200]" strokeweight="1pt">
                      <v:stroke joinstyle="miter"/>
                      <v:textbox>
                        <w:txbxContent>
                          <w:p w14:paraId="2AF91B20" w14:textId="31EE8D40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ND &gt; 1 claim for an antipsychotic (AP)  medication 6 months prior to, on, or after the first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chizophrenia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diagnosis date; date of earliest AP claim = index date</w:t>
                            </w:r>
                          </w:p>
                          <w:p w14:paraId="31925D50" w14:textId="4B84BE34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33,234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  <v:roundrect id="Rectangle: Rounded Corners 21" o:spid="_x0000_s1032" style="position:absolute;left:16017;top:13798;width:54864;height:51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" fillcolor="white [3201]" strokecolor="black [3200]" strokeweight="1pt">
                      <v:stroke joinstyle="miter"/>
                      <v:textbox>
                        <w:txbxContent>
                          <w:p w14:paraId="571292DD" w14:textId="77777777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ND &gt;12 months of continuous enrollment with benefits  prior to the index date (pre-index period) and &gt; 24 months following the index date (follow-up period)</w:t>
                            </w:r>
                          </w:p>
                          <w:p w14:paraId="7E990917" w14:textId="338B8B09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1,859</w:t>
                            </w:r>
                          </w:p>
                        </w:txbxContent>
                      </v:textbox>
                    </v:roundrect>
                    <v:roundrect id="Rectangle: Rounded Corners 22" o:spid="_x0000_s1033" style="position:absolute;left:16044;top:21055;width:54864;height:37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" fillcolor="white [3201]" strokecolor="black [3200]" strokeweight="1pt">
                      <v:stroke joinstyle="miter"/>
                      <v:textbox>
                        <w:txbxContent>
                          <w:p w14:paraId="4FFEAB45" w14:textId="77777777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ND no evidence of prior AP therapy during the 12 months prior to the index date </w:t>
                            </w:r>
                          </w:p>
                          <w:p w14:paraId="77FD4FE7" w14:textId="4AC3D291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8,939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  <v:roundrect id="Rectangle: Rounded Corners 23" o:spid="_x0000_s1034" style="position:absolute;left:16202;top:33857;width:54833;height:40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" fillcolor="white [3201]" strokecolor="black [3200]" strokeweight="1pt">
                      <v:stroke joinstyle="miter"/>
                      <v:textbox>
                        <w:txbxContent>
                          <w:p w14:paraId="4BEF48F4" w14:textId="77777777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ND no evidence of a diagnosis or pharmacy claim for any of the following during the study period: mild cognitive impairment, dementia, Alzheimer's disease, or clozapine use </w:t>
                            </w:r>
                          </w:p>
                          <w:p w14:paraId="35CE922E" w14:textId="4A1DB589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>8,748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 w:themeColor="dark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" o:spid="_x0000_s1035" type="#_x0000_t32" style="position:absolute;left:43465;top:5495;width:0;height:15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" strokecolor="black [3200]" strokeweight=".5pt">
                      <v:stroke endarrow="block" joinstyle="miter"/>
                      <o:lock v:ext="edit" shapetype="f"/>
                    </v:shape>
                    <v:shape id="Straight Arrow Connector 25" o:spid="_x0000_s1036" type="#_x0000_t32" style="position:absolute;left:43449;top:11787;width:15;height:20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" strokecolor="black [3200]" strokeweight=".5pt">
                      <v:stroke endarrow="block" joinstyle="miter"/>
                      <o:lock v:ext="edit" shapetype="f"/>
                    </v:shape>
                    <v:shape id="Straight Arrow Connector 26" o:spid="_x0000_s1037" type="#_x0000_t32" style="position:absolute;left:43591;top:18991;width:12;height:20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" strokecolor="black [3200]" strokeweight=".5pt">
                      <v:stroke endarrow="block" joinstyle="miter"/>
                      <o:lock v:ext="edit" shapetype="f"/>
                    </v:shape>
                    <v:shape id="Straight Arrow Connector 27" o:spid="_x0000_s1038" type="#_x0000_t32" style="position:absolute;left:43603;top:24854;width:26;height:20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" strokecolor="black [3200]" strokeweight=".5pt">
                      <v:stroke endarrow="block" joinstyle="miter"/>
                      <o:lock v:ext="edit" shapetype="f"/>
                    </v:shape>
                  </v:group>
                </v:group>
                <v:group id="Group 3" o:spid="_x0000_s1039" style="position:absolute;top:2;width:15582;height:32153" coordorigin=",2" coordsize="55011,644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roundrect id="Rectangle: Rounded Corners 6" o:spid="_x0000_s1040" style="position:absolute;left:153;top:45939;width:54858;height:79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" fillcolor="white [3201]" strokecolor="black [3200]" strokeweight="1pt">
                    <v:stroke joinstyle="miter"/>
                    <v:textbox>
                      <w:txbxContent>
                        <w:p w14:paraId="50CACADF" w14:textId="77777777" w:rsidR="0017275B" w:rsidRPr="0017275B" w:rsidRDefault="0017275B" w:rsidP="0017275B">
                          <w:pPr>
                            <w:spacing w:after="8" w:line="216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17275B">
                            <w:rPr>
                              <w:rFonts w:ascii="Times New Roman" w:eastAsia="Calibri" w:hAnsi="Times New Roman" w:cs="Times New Roman"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AND no evidence of a diagnosis for any of the following on or after the index date: bipolar disorder, psychosis due to medical condition, personality disorder(s), or pervasive developmental disorder(s)</w:t>
                          </w:r>
                        </w:p>
                        <w:p w14:paraId="0ED5B6E4" w14:textId="476181FC" w:rsidR="0017275B" w:rsidRPr="0017275B" w:rsidRDefault="0017275B" w:rsidP="0017275B">
                          <w:pPr>
                            <w:spacing w:after="8" w:line="216" w:lineRule="auto"/>
                            <w:jc w:val="center"/>
                            <w:rPr>
                              <w:rFonts w:ascii="Times New Roman" w:hAnsi="Times New Roman" w:cs="Times New Roman"/>
                              <w:sz w:val="20"/>
                              <w:szCs w:val="20"/>
                            </w:rPr>
                          </w:pPr>
                          <w:r w:rsidRPr="0017275B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N= </w:t>
                          </w:r>
                          <w:r w:rsidR="006E2551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>3,275</w:t>
                          </w:r>
                          <w:r w:rsidRPr="0017275B">
                            <w:rPr>
                              <w:rFonts w:ascii="Times New Roman" w:eastAsia="Calibri" w:hAnsi="Times New Roman" w:cs="Times New Roman"/>
                              <w:b/>
                              <w:bCs/>
                              <w:color w:val="000000"/>
                              <w:kern w:val="24"/>
                              <w:sz w:val="20"/>
                              <w:szCs w:val="20"/>
                            </w:rPr>
                            <w:t xml:space="preserve"> </w:t>
                          </w:r>
                        </w:p>
                      </w:txbxContent>
                    </v:textbox>
                  </v:roundrect>
                  <v:group id="Group 7" o:spid="_x0000_s1041" style="position:absolute;top:2;width:55011;height:64466" coordorigin=",2" coordsize="55017,379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roundrect id="Rectangle: Rounded Corners 8" o:spid="_x0000_s1042" style="position:absolute;left:15;top:2;width:54864;height:54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" fillcolor="white [3201]" strokecolor="black [3200]" strokeweight="1pt">
                      <v:stroke joinstyle="miter"/>
                      <v:textbox>
                        <w:txbxContent>
                          <w:p w14:paraId="37D5EF31" w14:textId="43751EEA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Patients in IBM MarketScan® Commercial Database with ≥ 1 non-</w:t>
                            </w:r>
                            <w:proofErr w:type="spellStart"/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uleout</w:t>
                            </w:r>
                            <w:proofErr w:type="spellEnd"/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inpatient claim or ≥ 2 non-</w:t>
                            </w:r>
                            <w:proofErr w:type="spellStart"/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ruleout</w:t>
                            </w:r>
                            <w:proofErr w:type="spellEnd"/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outpatient claims with a diagnosis of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chizophrenia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1/1/2011 - 06/30/2016 </w:t>
                            </w:r>
                          </w:p>
                          <w:p w14:paraId="254604A4" w14:textId="72B5D404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63,467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  <v:roundrect id="Rectangle: Rounded Corners 9" o:spid="_x0000_s1043" style="position:absolute;left:15;top:7140;width:54864;height:465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" fillcolor="white [3201]" strokecolor="black [3200]" strokeweight="1pt">
                      <v:stroke joinstyle="miter"/>
                      <v:textbox>
                        <w:txbxContent>
                          <w:p w14:paraId="0A2CD941" w14:textId="2AC2823A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ND &gt; 1 claim for an antipsychotic (AP)  medication 6 months prior to, on, or after the first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schizophrenia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diagnosis date; date of earliest AP claim = index date</w:t>
                            </w:r>
                          </w:p>
                          <w:p w14:paraId="759745A3" w14:textId="267DD391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42,920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  <v:roundrect id="Rectangle: Rounded Corners 10" o:spid="_x0000_s1044" style="position:absolute;top:13801;width:54864;height:519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" fillcolor="white [3201]" strokecolor="black [3200]" strokeweight="1pt">
                      <v:stroke joinstyle="miter"/>
                      <v:textbox>
                        <w:txbxContent>
                          <w:p w14:paraId="475772CE" w14:textId="77777777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AND &gt;12 months of continuous enrollment with benefits  prior to the index date (pre-index period) and &gt; 24 months following the index date (follow-up period)</w:t>
                            </w:r>
                          </w:p>
                          <w:p w14:paraId="00DC1498" w14:textId="660D6AB9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12,580</w:t>
                            </w:r>
                          </w:p>
                        </w:txbxContent>
                      </v:textbox>
                    </v:roundrect>
                    <v:roundrect id="Rectangle: Rounded Corners 11" o:spid="_x0000_s1045" style="position:absolute;left:26;top:21058;width:54864;height:379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" fillcolor="white [3201]" strokecolor="black [3200]" strokeweight="1pt">
                      <v:stroke joinstyle="miter"/>
                      <v:textbox>
                        <w:txbxContent>
                          <w:p w14:paraId="160EB0D6" w14:textId="77777777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ND no evidence of prior AP therapy during the 12 months prior to the index date </w:t>
                            </w:r>
                          </w:p>
                          <w:p w14:paraId="4CA2BC43" w14:textId="6AFB8B10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5,946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  <v:roundrect id="Rectangle: Rounded Corners 12" o:spid="_x0000_s1046" style="position:absolute;left:185;top:33860;width:54832;height:409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" fillcolor="white [3201]" strokecolor="black [3200]" strokeweight="1pt">
                      <v:stroke joinstyle="miter"/>
                      <v:textbox>
                        <w:txbxContent>
                          <w:p w14:paraId="1A1D365D" w14:textId="77777777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AND no evidence of a diagnosis or pharmacy claim for any of the following during the study period: mild cognitive impairment, dementia, Alzheimer's disease, or clozapine use </w:t>
                            </w:r>
                          </w:p>
                          <w:p w14:paraId="6DBB4BAC" w14:textId="0A5327C3" w:rsidR="0017275B" w:rsidRPr="0017275B" w:rsidRDefault="0017275B" w:rsidP="0017275B">
                            <w:pPr>
                              <w:spacing w:after="8" w:line="216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N= </w:t>
                            </w:r>
                            <w:r w:rsidR="006E2551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2,748</w:t>
                            </w:r>
                            <w:r w:rsidRPr="0017275B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v:textbox>
                    </v:roundrect>
                    <v:shape id="Straight Arrow Connector 13" o:spid="_x0000_s1047" type="#_x0000_t32" style="position:absolute;left:27447;top:5498;width:0;height:15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    <v:stroke endarrow="block" joinstyle="miter"/>
                      <o:lock v:ext="edit" shapetype="f"/>
                    </v:shape>
                    <v:shape id="Straight Arrow Connector 14" o:spid="_x0000_s1048" type="#_x0000_t32" style="position:absolute;left:27432;top:11790;width:15;height:20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" strokecolor="black [3200]" strokeweight=".5pt">
                      <v:stroke endarrow="block" joinstyle="miter"/>
                      <o:lock v:ext="edit" shapetype="f"/>
                    </v:shape>
                    <v:shape id="Straight Arrow Connector 15" o:spid="_x0000_s1049" type="#_x0000_t32" style="position:absolute;left:27574;top:18994;width:11;height:20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    <v:stroke endarrow="block" joinstyle="miter"/>
                      <o:lock v:ext="edit" shapetype="f"/>
                    </v:shape>
                    <v:shape id="Straight Arrow Connector 16" o:spid="_x0000_s1050" type="#_x0000_t32" style="position:absolute;left:27585;top:24857;width:27;height:201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" strokecolor="black [3200]" strokeweight=".5pt">
                      <v:stroke endarrow="block" joinstyle="miter"/>
                      <o:lock v:ext="edit" shapetype="f"/>
                    </v:shape>
                  </v:group>
                </v:group>
                <v:shape id="Straight Arrow Connector 4" o:spid="_x0000_s1051" type="#_x0000_t32" style="position:absolute;left:7860;top:26868;width:8;height:170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shape id="Straight Arrow Connector 5" o:spid="_x0000_s1052" type="#_x0000_t32" style="position:absolute;left:23830;top:26818;width:7;height:170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" strokecolor="black [3200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sectPr w:rsidR="00AD084E" w:rsidRPr="003D2E94" w:rsidSect="00460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75B"/>
    <w:rsid w:val="0017275B"/>
    <w:rsid w:val="003D2E94"/>
    <w:rsid w:val="0046044C"/>
    <w:rsid w:val="006E2551"/>
    <w:rsid w:val="00AA5A7A"/>
    <w:rsid w:val="00AD0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2D61D"/>
  <w15:chartTrackingRefBased/>
  <w15:docId w15:val="{07886A45-847A-4064-8A67-22C0E2C72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77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</Words>
  <Characters>44</Characters>
  <Application>Microsoft Office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Limone</dc:creator>
  <cp:keywords/>
  <dc:description/>
  <cp:lastModifiedBy>Brendan Limone</cp:lastModifiedBy>
  <cp:revision>4</cp:revision>
  <dcterms:created xsi:type="dcterms:W3CDTF">2021-07-14T12:24:00Z</dcterms:created>
  <dcterms:modified xsi:type="dcterms:W3CDTF">2021-09-10T14:16:00Z</dcterms:modified>
</cp:coreProperties>
</file>